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B4058" w14:textId="77777777" w:rsidR="00D603E2" w:rsidRPr="00716364" w:rsidRDefault="00D603E2" w:rsidP="00D603E2">
      <w:pPr>
        <w:rPr>
          <w:rFonts w:cs="Times New Roman"/>
          <w:b/>
          <w:bCs/>
          <w:sz w:val="24"/>
          <w:szCs w:val="24"/>
        </w:rPr>
      </w:pPr>
      <w:r w:rsidRPr="00716364">
        <w:rPr>
          <w:rFonts w:cs="Times New Roman"/>
          <w:b/>
          <w:bCs/>
          <w:sz w:val="24"/>
          <w:szCs w:val="24"/>
        </w:rPr>
        <w:t xml:space="preserve">Supplementary Table 1 </w:t>
      </w:r>
    </w:p>
    <w:p w14:paraId="45A0495C" w14:textId="77777777" w:rsidR="00D603E2" w:rsidRPr="00716364" w:rsidRDefault="00D603E2" w:rsidP="00D603E2">
      <w:pPr>
        <w:rPr>
          <w:rFonts w:cs="Times New Roman"/>
          <w:sz w:val="24"/>
          <w:szCs w:val="24"/>
        </w:rPr>
      </w:pPr>
      <w:r w:rsidRPr="00716364">
        <w:rPr>
          <w:rFonts w:cs="Times New Roman"/>
          <w:sz w:val="24"/>
          <w:szCs w:val="24"/>
        </w:rPr>
        <w:t>Reaction times (RTs) in the preference choice task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541"/>
        <w:gridCol w:w="1467"/>
        <w:gridCol w:w="1602"/>
        <w:gridCol w:w="980"/>
        <w:gridCol w:w="1468"/>
        <w:gridCol w:w="1387"/>
      </w:tblGrid>
      <w:tr w:rsidR="00D603E2" w:rsidRPr="00716364" w14:paraId="1DE974D3" w14:textId="77777777" w:rsidTr="00413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12B1CA6" w14:textId="77777777" w:rsidR="00D603E2" w:rsidRPr="00716364" w:rsidRDefault="00D603E2" w:rsidP="00413871">
            <w:pPr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Stud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DF6D80E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1CB836D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Own age fa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77DCD7B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Other age fac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1040BC35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t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E80EC89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2FF0ED9" w14:textId="77777777" w:rsidR="00D603E2" w:rsidRPr="00716364" w:rsidRDefault="00D603E2" w:rsidP="00413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D603E2" w:rsidRPr="00716364" w14:paraId="5A15BEEE" w14:textId="77777777" w:rsidTr="0041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</w:tcPr>
          <w:p w14:paraId="20337BE6" w14:textId="77777777" w:rsidR="00D603E2" w:rsidRPr="00716364" w:rsidRDefault="00D603E2" w:rsidP="00413871">
            <w:pPr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Study 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224F7B3" w14:textId="77777777" w:rsidR="00D603E2" w:rsidRPr="00716364" w:rsidRDefault="00D603E2" w:rsidP="0041387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F3F835E" w14:textId="77777777" w:rsidR="00D603E2" w:rsidRPr="00716364" w:rsidRDefault="00D603E2" w:rsidP="0041387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1.81 ± 0.6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29F7203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 xml:space="preserve">2.03 </w:t>
            </w: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± 0.78</w:t>
            </w:r>
          </w:p>
        </w:tc>
        <w:tc>
          <w:tcPr>
            <w:tcW w:w="1047" w:type="dxa"/>
            <w:tcBorders>
              <w:top w:val="single" w:sz="12" w:space="0" w:color="auto"/>
            </w:tcBorders>
          </w:tcPr>
          <w:p w14:paraId="09E58DCC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-3.3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67D8122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[-0.35 -0.09]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7CFCDC4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16364">
              <w:rPr>
                <w:rFonts w:cs="Times New Roman"/>
                <w:sz w:val="24"/>
                <w:szCs w:val="24"/>
              </w:rPr>
              <w:t xml:space="preserve"> &lt; .01</w:t>
            </w:r>
          </w:p>
        </w:tc>
      </w:tr>
      <w:tr w:rsidR="00D603E2" w:rsidRPr="00716364" w14:paraId="7D266A91" w14:textId="77777777" w:rsidTr="0041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4A8B6D" w14:textId="77777777" w:rsidR="00D603E2" w:rsidRPr="00716364" w:rsidRDefault="00D603E2" w:rsidP="00413871">
            <w:pPr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Study 2</w:t>
            </w:r>
          </w:p>
        </w:tc>
        <w:tc>
          <w:tcPr>
            <w:tcW w:w="567" w:type="dxa"/>
          </w:tcPr>
          <w:p w14:paraId="39D39BB5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060930B2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1.73 ± 0.70</w:t>
            </w:r>
          </w:p>
        </w:tc>
        <w:tc>
          <w:tcPr>
            <w:tcW w:w="1843" w:type="dxa"/>
          </w:tcPr>
          <w:p w14:paraId="299DCA26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 xml:space="preserve">1.98 </w:t>
            </w: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± 0.85</w:t>
            </w:r>
          </w:p>
        </w:tc>
        <w:tc>
          <w:tcPr>
            <w:tcW w:w="1047" w:type="dxa"/>
          </w:tcPr>
          <w:p w14:paraId="2560D119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-3.08</w:t>
            </w:r>
          </w:p>
        </w:tc>
        <w:tc>
          <w:tcPr>
            <w:tcW w:w="1701" w:type="dxa"/>
          </w:tcPr>
          <w:p w14:paraId="0E4275E4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[-0.41 -0.08]</w:t>
            </w:r>
          </w:p>
        </w:tc>
        <w:tc>
          <w:tcPr>
            <w:tcW w:w="1559" w:type="dxa"/>
          </w:tcPr>
          <w:p w14:paraId="26B15C15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16364">
              <w:rPr>
                <w:rFonts w:cs="Times New Roman"/>
                <w:sz w:val="24"/>
                <w:szCs w:val="24"/>
              </w:rPr>
              <w:t xml:space="preserve"> &lt; .01</w:t>
            </w:r>
          </w:p>
        </w:tc>
      </w:tr>
      <w:tr w:rsidR="00D603E2" w:rsidRPr="00716364" w14:paraId="446855A1" w14:textId="77777777" w:rsidTr="0041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45D32DD1" w14:textId="77777777" w:rsidR="00D603E2" w:rsidRPr="00716364" w:rsidRDefault="00D603E2" w:rsidP="00413871">
            <w:pPr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Study 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1918F8E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83D1240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2.03 ± 1.2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9F20F05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 xml:space="preserve">1.86 </w:t>
            </w:r>
            <w:r w:rsidRPr="00716364">
              <w:rPr>
                <w:rFonts w:eastAsia="游ゴシック" w:cs="Times New Roman"/>
                <w:color w:val="000000"/>
                <w:sz w:val="24"/>
                <w:szCs w:val="24"/>
              </w:rPr>
              <w:t>± 0.90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163710A1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2.6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985B3D9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sz w:val="24"/>
                <w:szCs w:val="24"/>
              </w:rPr>
              <w:t>[0.05 0.36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95170FB" w14:textId="77777777" w:rsidR="00D603E2" w:rsidRPr="00716364" w:rsidRDefault="00D603E2" w:rsidP="0041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1636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16364">
              <w:rPr>
                <w:rFonts w:cs="Times New Roman"/>
                <w:sz w:val="24"/>
                <w:szCs w:val="24"/>
              </w:rPr>
              <w:t xml:space="preserve"> = .012</w:t>
            </w:r>
          </w:p>
        </w:tc>
      </w:tr>
    </w:tbl>
    <w:p w14:paraId="71A9D27C" w14:textId="77777777" w:rsidR="00D603E2" w:rsidRPr="00716364" w:rsidRDefault="00D603E2" w:rsidP="00D603E2">
      <w:pPr>
        <w:rPr>
          <w:rFonts w:cs="Times New Roman"/>
          <w:sz w:val="24"/>
          <w:szCs w:val="24"/>
        </w:rPr>
      </w:pPr>
      <w:r w:rsidRPr="00716364">
        <w:rPr>
          <w:rFonts w:cs="Times New Roman"/>
          <w:sz w:val="24"/>
          <w:szCs w:val="24"/>
        </w:rPr>
        <w:t>CI: Confidence Interval</w:t>
      </w:r>
    </w:p>
    <w:p w14:paraId="0007170D" w14:textId="31A6669C" w:rsidR="009009B0" w:rsidRPr="00D603E2" w:rsidRDefault="009009B0" w:rsidP="00D603E2"/>
    <w:sectPr w:rsidR="009009B0" w:rsidRPr="00D603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9A29" w14:textId="77777777" w:rsidR="00F05E26" w:rsidRDefault="00F05E26" w:rsidP="009D0C49">
      <w:r>
        <w:separator/>
      </w:r>
    </w:p>
  </w:endnote>
  <w:endnote w:type="continuationSeparator" w:id="0">
    <w:p w14:paraId="30C1CC8C" w14:textId="77777777" w:rsidR="00F05E26" w:rsidRDefault="00F05E26" w:rsidP="009D0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5EBC9" w14:textId="77777777" w:rsidR="00F05E26" w:rsidRDefault="00F05E26" w:rsidP="009D0C49">
      <w:r>
        <w:separator/>
      </w:r>
    </w:p>
  </w:footnote>
  <w:footnote w:type="continuationSeparator" w:id="0">
    <w:p w14:paraId="6C535D3C" w14:textId="77777777" w:rsidR="00F05E26" w:rsidRDefault="00F05E26" w:rsidP="009D0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B0"/>
    <w:rsid w:val="000F0634"/>
    <w:rsid w:val="007E119C"/>
    <w:rsid w:val="009009B0"/>
    <w:rsid w:val="009162B8"/>
    <w:rsid w:val="009D0C49"/>
    <w:rsid w:val="00AF5AFF"/>
    <w:rsid w:val="00C00670"/>
    <w:rsid w:val="00C336D5"/>
    <w:rsid w:val="00CA19B7"/>
    <w:rsid w:val="00CB2E46"/>
    <w:rsid w:val="00D603E2"/>
    <w:rsid w:val="00DD590D"/>
    <w:rsid w:val="00E707D0"/>
    <w:rsid w:val="00F05E26"/>
    <w:rsid w:val="00FA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BF83E1"/>
  <w15:chartTrackingRefBased/>
  <w15:docId w15:val="{6058557A-6B62-4D17-B06C-FF64E85E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9009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9009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9D0C49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9D0C49"/>
  </w:style>
  <w:style w:type="paragraph" w:styleId="a6">
    <w:name w:val="footer"/>
    <w:basedOn w:val="a"/>
    <w:link w:val="a7"/>
    <w:uiPriority w:val="99"/>
    <w:unhideWhenUsed/>
    <w:rsid w:val="009D0C49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9D0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3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一生</dc:creator>
  <cp:keywords/>
  <dc:description/>
  <cp:lastModifiedBy>伊藤 文人</cp:lastModifiedBy>
  <cp:revision>6</cp:revision>
  <dcterms:created xsi:type="dcterms:W3CDTF">2022-01-14T08:33:00Z</dcterms:created>
  <dcterms:modified xsi:type="dcterms:W3CDTF">2022-01-25T01:46:00Z</dcterms:modified>
</cp:coreProperties>
</file>